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9CF" w:rsidRPr="001F65A4" w:rsidRDefault="00A309CF" w:rsidP="00A309CF">
      <w:pPr>
        <w:spacing w:line="360" w:lineRule="auto"/>
        <w:ind w:right="4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A309CF" w:rsidRPr="00625CC5" w:rsidRDefault="00A309CF" w:rsidP="00A309CF">
      <w:pPr>
        <w:spacing w:line="360" w:lineRule="auto"/>
        <w:ind w:right="49"/>
        <w:jc w:val="both"/>
        <w:rPr>
          <w:lang w:val="en-US"/>
        </w:rPr>
      </w:pPr>
      <w:bookmarkStart w:id="0" w:name="_GoBack"/>
      <w:bookmarkEnd w:id="0"/>
      <w:r w:rsidRPr="001F65A4">
        <w:rPr>
          <w:b/>
          <w:lang w:val="en-US"/>
        </w:rPr>
        <w:t xml:space="preserve">S2 Table. Weights and standardized regression weights in non-injured players. </w:t>
      </w:r>
      <w:r w:rsidRPr="00D15A9F">
        <w:rPr>
          <w:lang w:val="en-US"/>
        </w:rPr>
        <w:t>Note 1: P.R., Regression Weights; P.E.R., Standardized Regression Weights; S.E., Estimation of error; C.R., Critical Ratio. Note 2: LCC, locus of control and commitment; DCOA, defiance of conduct oriented to the action; ARM, self-efficacy and resistance to malaise; OASE, optimism and adaptation to stressful situations; and ES, spirituality. Note 3: *** p &lt; 0.001.</w:t>
      </w:r>
    </w:p>
    <w:p w:rsidR="005E0D28" w:rsidRDefault="005E0D28"/>
    <w:sectPr w:rsidR="005E0D28" w:rsidSect="00AD2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624" w:footer="28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C45" w:rsidRDefault="009B2C45">
      <w:r>
        <w:separator/>
      </w:r>
    </w:p>
  </w:endnote>
  <w:endnote w:type="continuationSeparator" w:id="0">
    <w:p w:rsidR="009B2C45" w:rsidRDefault="009B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9B2C4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98" w:rsidRDefault="00A309CF" w:rsidP="00FE7827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DE3B57" w:rsidRPr="00DE3B57">
      <w:rPr>
        <w:noProof/>
        <w:lang w:val="es-ES"/>
      </w:rPr>
      <w:t>1</w:t>
    </w:r>
    <w:r>
      <w:fldChar w:fldCharType="end"/>
    </w:r>
  </w:p>
  <w:p w:rsidR="00712FBA" w:rsidRDefault="009B2C4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9B2C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C45" w:rsidRDefault="009B2C45">
      <w:r>
        <w:separator/>
      </w:r>
    </w:p>
  </w:footnote>
  <w:footnote w:type="continuationSeparator" w:id="0">
    <w:p w:rsidR="009B2C45" w:rsidRDefault="009B2C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9B2C4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BA" w:rsidRPr="00BE2B0E" w:rsidRDefault="00A309CF">
    <w:pPr>
      <w:pStyle w:val="Encabezado"/>
      <w:rPr>
        <w:sz w:val="18"/>
        <w:szCs w:val="18"/>
        <w:u w:val="single"/>
      </w:rPr>
    </w:pPr>
    <w:r>
      <w:rPr>
        <w:sz w:val="18"/>
        <w:szCs w:val="18"/>
        <w:u w:val="single"/>
      </w:rPr>
      <w:t xml:space="preserve">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9B2C4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83"/>
    <w:rsid w:val="005E0D28"/>
    <w:rsid w:val="00853D83"/>
    <w:rsid w:val="009B2C45"/>
    <w:rsid w:val="00A309CF"/>
    <w:rsid w:val="00DE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7D10B"/>
  <w15:chartTrackingRefBased/>
  <w15:docId w15:val="{87AB9CE6-76C6-4CCB-B3F1-B344978C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6</Characters>
  <Application>Microsoft Office Word</Application>
  <DocSecurity>0</DocSecurity>
  <Lines>3</Lines>
  <Paragraphs>1</Paragraphs>
  <ScaleCrop>false</ScaleCrop>
  <Company>HP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Chacón Cuberos</dc:creator>
  <cp:keywords/>
  <dc:description/>
  <cp:lastModifiedBy>Ramón Chacón Cuberos</cp:lastModifiedBy>
  <cp:revision>3</cp:revision>
  <dcterms:created xsi:type="dcterms:W3CDTF">2018-09-22T17:56:00Z</dcterms:created>
  <dcterms:modified xsi:type="dcterms:W3CDTF">2018-09-28T09:52:00Z</dcterms:modified>
</cp:coreProperties>
</file>